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936933" w14:textId="77777777" w:rsidR="00636338" w:rsidRPr="00A177E9" w:rsidRDefault="00636338" w:rsidP="00636338">
      <w:pPr>
        <w:spacing w:line="360" w:lineRule="auto"/>
        <w:jc w:val="both"/>
        <w:rPr>
          <w:rFonts w:ascii="Arial" w:hAnsi="Arial" w:cs="Arial"/>
          <w:b/>
          <w:sz w:val="28"/>
          <w:szCs w:val="28"/>
        </w:rPr>
      </w:pPr>
      <w:r w:rsidRPr="00A177E9">
        <w:rPr>
          <w:rFonts w:ascii="Arial" w:hAnsi="Arial" w:cs="Arial"/>
          <w:b/>
          <w:sz w:val="28"/>
          <w:szCs w:val="28"/>
        </w:rPr>
        <w:t>Extended Data</w:t>
      </w:r>
    </w:p>
    <w:p w14:paraId="3337D26C" w14:textId="3EC31C8B" w:rsidR="00636338" w:rsidRDefault="00636338" w:rsidP="00636338">
      <w:pPr>
        <w:spacing w:line="360" w:lineRule="auto"/>
        <w:jc w:val="both"/>
      </w:pPr>
    </w:p>
    <w:p w14:paraId="18B461A6" w14:textId="3D6C9275" w:rsidR="00B2725B" w:rsidRDefault="00CD5B46">
      <w:r w:rsidRPr="00CD5B46">
        <w:rPr>
          <w:noProof/>
        </w:rPr>
        <w:drawing>
          <wp:inline distT="0" distB="0" distL="0" distR="0" wp14:anchorId="093B5891" wp14:editId="56FCD3EF">
            <wp:extent cx="5943600" cy="5572760"/>
            <wp:effectExtent l="0" t="0" r="0" b="2540"/>
            <wp:docPr id="2122178774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2178774" name="Picture 1" descr="A screenshot of a computer screen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7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43BC60" w14:textId="77777777" w:rsidR="005E2B08" w:rsidRDefault="005E2B08"/>
    <w:p w14:paraId="15EB7D59" w14:textId="77777777" w:rsidR="00CD5B46" w:rsidRDefault="00CD5B46" w:rsidP="005E2B08">
      <w:pPr>
        <w:spacing w:line="360" w:lineRule="auto"/>
        <w:jc w:val="both"/>
        <w:rPr>
          <w:rFonts w:ascii="Arial" w:hAnsi="Arial" w:cs="Arial"/>
          <w:b/>
          <w:bCs/>
          <w:i/>
          <w:iCs/>
        </w:rPr>
      </w:pPr>
    </w:p>
    <w:p w14:paraId="4A14566E" w14:textId="7DDF4541" w:rsidR="005E2B08" w:rsidRPr="005E2B08" w:rsidRDefault="005E2B08" w:rsidP="005E2B08">
      <w:pPr>
        <w:spacing w:line="360" w:lineRule="auto"/>
        <w:jc w:val="both"/>
        <w:rPr>
          <w:rFonts w:ascii="Arial" w:hAnsi="Arial" w:cs="Arial"/>
          <w:i/>
          <w:iCs/>
        </w:rPr>
      </w:pPr>
      <w:r w:rsidRPr="005E2B08">
        <w:rPr>
          <w:rFonts w:ascii="Arial" w:hAnsi="Arial" w:cs="Arial"/>
          <w:b/>
          <w:bCs/>
          <w:i/>
          <w:iCs/>
        </w:rPr>
        <w:t xml:space="preserve">Fig. </w:t>
      </w:r>
      <w:r w:rsidR="00680BFA">
        <w:rPr>
          <w:rFonts w:ascii="Arial" w:hAnsi="Arial" w:cs="Arial"/>
          <w:b/>
          <w:bCs/>
          <w:i/>
          <w:iCs/>
        </w:rPr>
        <w:t>S1</w:t>
      </w:r>
      <w:r w:rsidRPr="005E2B08">
        <w:rPr>
          <w:rFonts w:ascii="Arial" w:hAnsi="Arial" w:cs="Arial"/>
          <w:b/>
          <w:bCs/>
          <w:i/>
          <w:iCs/>
        </w:rPr>
        <w:t>. Characterization of TAM cluster 1 and gene expression profiles in TAMs</w:t>
      </w:r>
      <w:r w:rsidRPr="005E2B08">
        <w:rPr>
          <w:rFonts w:ascii="Arial" w:hAnsi="Arial" w:cs="Arial"/>
          <w:i/>
          <w:iCs/>
        </w:rPr>
        <w:br/>
      </w:r>
      <w:r w:rsidRPr="005E2B08">
        <w:rPr>
          <w:rFonts w:ascii="Arial" w:hAnsi="Arial" w:cs="Arial"/>
          <w:b/>
          <w:bCs/>
          <w:i/>
          <w:iCs/>
        </w:rPr>
        <w:t>(a)</w:t>
      </w:r>
      <w:r w:rsidRPr="005E2B08">
        <w:rPr>
          <w:rFonts w:ascii="Arial" w:hAnsi="Arial" w:cs="Arial"/>
          <w:i/>
          <w:iCs/>
        </w:rPr>
        <w:t xml:space="preserve"> Expression patterns of canonical microglia markers, including Tmem119, Cx3cr1, P2ry12, and Csf1r, across TAM populations in the tumor microenvironment. These markers confirm the identification of TAMs as microglia-like cells within the tumor. </w:t>
      </w:r>
      <w:r w:rsidRPr="005E2B08">
        <w:rPr>
          <w:rFonts w:ascii="Arial" w:hAnsi="Arial" w:cs="Arial"/>
          <w:b/>
          <w:bCs/>
          <w:i/>
          <w:iCs/>
        </w:rPr>
        <w:t>(b)</w:t>
      </w:r>
      <w:r w:rsidRPr="005E2B08">
        <w:rPr>
          <w:rFonts w:ascii="Arial" w:hAnsi="Arial" w:cs="Arial"/>
          <w:i/>
          <w:iCs/>
        </w:rPr>
        <w:t xml:space="preserve"> Volcano plot highlighting differentially expressed genes in </w:t>
      </w:r>
      <w:r>
        <w:rPr>
          <w:rFonts w:ascii="Arial" w:hAnsi="Arial" w:cs="Arial"/>
          <w:i/>
          <w:iCs/>
        </w:rPr>
        <w:t>TAM</w:t>
      </w:r>
      <w:r w:rsidRPr="005E2B08">
        <w:rPr>
          <w:rFonts w:ascii="Arial" w:hAnsi="Arial" w:cs="Arial"/>
          <w:i/>
          <w:iCs/>
        </w:rPr>
        <w:t xml:space="preserve"> cluster 1. </w:t>
      </w:r>
      <w:r w:rsidRPr="005E2B08">
        <w:rPr>
          <w:rFonts w:ascii="Arial" w:hAnsi="Arial" w:cs="Arial"/>
          <w:b/>
          <w:bCs/>
          <w:i/>
          <w:iCs/>
        </w:rPr>
        <w:t>(c)</w:t>
      </w:r>
      <w:r w:rsidRPr="005E2B08">
        <w:rPr>
          <w:rFonts w:ascii="Arial" w:hAnsi="Arial" w:cs="Arial"/>
          <w:i/>
          <w:iCs/>
        </w:rPr>
        <w:t xml:space="preserve"> Gene Ontology (GO) enrichment analysis for TAM cluster 1, reveals </w:t>
      </w:r>
      <w:r w:rsidRPr="005E2B08">
        <w:rPr>
          <w:rFonts w:ascii="Arial" w:hAnsi="Arial" w:cs="Arial"/>
          <w:i/>
          <w:iCs/>
        </w:rPr>
        <w:lastRenderedPageBreak/>
        <w:t xml:space="preserve">enrichment for biological processes such as the regulation of neurogenesis, immune signaling, cell junction assembly, and cellular disassembly. </w:t>
      </w:r>
      <w:r w:rsidRPr="005E2B08">
        <w:rPr>
          <w:rFonts w:ascii="Arial" w:hAnsi="Arial" w:cs="Arial"/>
          <w:b/>
          <w:bCs/>
          <w:i/>
          <w:iCs/>
        </w:rPr>
        <w:t>(d)</w:t>
      </w:r>
      <w:r w:rsidRPr="005E2B08">
        <w:rPr>
          <w:rFonts w:ascii="Arial" w:hAnsi="Arial" w:cs="Arial"/>
          <w:i/>
          <w:iCs/>
        </w:rPr>
        <w:t> Heatmap comparing the</w:t>
      </w:r>
      <w:r w:rsidR="00FD02B8">
        <w:rPr>
          <w:rFonts w:ascii="Arial" w:hAnsi="Arial" w:cs="Arial"/>
          <w:i/>
          <w:iCs/>
        </w:rPr>
        <w:t xml:space="preserve"> SENMAYO </w:t>
      </w:r>
      <w:r w:rsidRPr="005E2B08">
        <w:rPr>
          <w:rFonts w:ascii="Arial" w:hAnsi="Arial" w:cs="Arial"/>
          <w:i/>
          <w:iCs/>
        </w:rPr>
        <w:t xml:space="preserve"> gene expression profiles of two TAM clusters, cluster 0 and cluster 1</w:t>
      </w:r>
      <w:r>
        <w:rPr>
          <w:rFonts w:ascii="Arial" w:hAnsi="Arial" w:cs="Arial"/>
          <w:i/>
          <w:iCs/>
        </w:rPr>
        <w:t>.</w:t>
      </w:r>
    </w:p>
    <w:sectPr w:rsidR="005E2B08" w:rsidRPr="005E2B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338"/>
    <w:rsid w:val="0009689F"/>
    <w:rsid w:val="000F7FDA"/>
    <w:rsid w:val="0014678A"/>
    <w:rsid w:val="00193389"/>
    <w:rsid w:val="001E7531"/>
    <w:rsid w:val="00203E89"/>
    <w:rsid w:val="0022169D"/>
    <w:rsid w:val="002A3A91"/>
    <w:rsid w:val="00300226"/>
    <w:rsid w:val="00317F59"/>
    <w:rsid w:val="00342363"/>
    <w:rsid w:val="003E58EB"/>
    <w:rsid w:val="003F4882"/>
    <w:rsid w:val="00442819"/>
    <w:rsid w:val="00494EF6"/>
    <w:rsid w:val="00503653"/>
    <w:rsid w:val="0052589D"/>
    <w:rsid w:val="00527FCF"/>
    <w:rsid w:val="0055479D"/>
    <w:rsid w:val="005B722B"/>
    <w:rsid w:val="005E2B08"/>
    <w:rsid w:val="006149DE"/>
    <w:rsid w:val="00636338"/>
    <w:rsid w:val="00680BFA"/>
    <w:rsid w:val="00691FFE"/>
    <w:rsid w:val="006E5A13"/>
    <w:rsid w:val="006E5B6D"/>
    <w:rsid w:val="00714A53"/>
    <w:rsid w:val="00744676"/>
    <w:rsid w:val="007710D9"/>
    <w:rsid w:val="00775AB5"/>
    <w:rsid w:val="00792D32"/>
    <w:rsid w:val="007E6CF6"/>
    <w:rsid w:val="00855DAC"/>
    <w:rsid w:val="008C6AEB"/>
    <w:rsid w:val="009445B7"/>
    <w:rsid w:val="00975928"/>
    <w:rsid w:val="009B1403"/>
    <w:rsid w:val="00A0091D"/>
    <w:rsid w:val="00A60ADE"/>
    <w:rsid w:val="00AF1F95"/>
    <w:rsid w:val="00B259F3"/>
    <w:rsid w:val="00B2725B"/>
    <w:rsid w:val="00BD13EE"/>
    <w:rsid w:val="00BD3325"/>
    <w:rsid w:val="00BF56ED"/>
    <w:rsid w:val="00C4333E"/>
    <w:rsid w:val="00CD2B95"/>
    <w:rsid w:val="00CD5B46"/>
    <w:rsid w:val="00CF2B0C"/>
    <w:rsid w:val="00D2332B"/>
    <w:rsid w:val="00D91DFA"/>
    <w:rsid w:val="00DF129E"/>
    <w:rsid w:val="00E01AA9"/>
    <w:rsid w:val="00E605C4"/>
    <w:rsid w:val="00E864A7"/>
    <w:rsid w:val="00EA3098"/>
    <w:rsid w:val="00ED385A"/>
    <w:rsid w:val="00EE1C8B"/>
    <w:rsid w:val="00F27A94"/>
    <w:rsid w:val="00F3120B"/>
    <w:rsid w:val="00F858EA"/>
    <w:rsid w:val="00FB537D"/>
    <w:rsid w:val="00FD0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754F30"/>
  <w15:chartTrackingRefBased/>
  <w15:docId w15:val="{0DA98747-DC3C-6D4E-AEB3-C6615CE27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33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4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ÍCYA SIMONE MELO DOS SANTOS</dc:creator>
  <cp:keywords/>
  <dc:description/>
  <cp:lastModifiedBy>Demaria, M (eriba)</cp:lastModifiedBy>
  <cp:revision>4</cp:revision>
  <dcterms:created xsi:type="dcterms:W3CDTF">2024-09-12T15:43:00Z</dcterms:created>
  <dcterms:modified xsi:type="dcterms:W3CDTF">2024-10-15T14:25:00Z</dcterms:modified>
</cp:coreProperties>
</file>